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4BCA1" w14:textId="77777777" w:rsidR="005D4577" w:rsidRDefault="005D4577" w:rsidP="005D4577">
      <w:pPr>
        <w:rPr>
          <w:b/>
        </w:rPr>
      </w:pPr>
      <w:r>
        <w:rPr>
          <w:b/>
        </w:rPr>
        <w:t>S1</w:t>
      </w:r>
      <w:r>
        <w:rPr>
          <w:b/>
        </w:rPr>
        <w:t xml:space="preserve"> T</w:t>
      </w:r>
      <w:r>
        <w:rPr>
          <w:b/>
        </w:rPr>
        <w:t>able</w:t>
      </w:r>
      <w:bookmarkStart w:id="0" w:name="_GoBack"/>
      <w:bookmarkEnd w:id="0"/>
      <w:r w:rsidRPr="00E50D35">
        <w:rPr>
          <w:b/>
        </w:rPr>
        <w:t>.</w:t>
      </w:r>
      <w:r>
        <w:t xml:space="preserve">  </w:t>
      </w:r>
      <w:r>
        <w:rPr>
          <w:b/>
        </w:rPr>
        <w:t xml:space="preserve">Florida locations and dates of collecting </w:t>
      </w:r>
      <w:r>
        <w:rPr>
          <w:b/>
          <w:i/>
        </w:rPr>
        <w:t>D. Citri</w:t>
      </w:r>
      <w:r>
        <w:rPr>
          <w:b/>
        </w:rPr>
        <w:t xml:space="preserve"> from Murraya trees to establish isofemale lines in the laboratory</w:t>
      </w:r>
    </w:p>
    <w:tbl>
      <w:tblPr>
        <w:tblStyle w:val="TableGrid"/>
        <w:tblW w:w="9900" w:type="dxa"/>
        <w:tblInd w:w="-455" w:type="dxa"/>
        <w:tblLook w:val="04A0" w:firstRow="1" w:lastRow="0" w:firstColumn="1" w:lastColumn="0" w:noHBand="0" w:noVBand="1"/>
      </w:tblPr>
      <w:tblGrid>
        <w:gridCol w:w="2081"/>
        <w:gridCol w:w="1310"/>
        <w:gridCol w:w="2346"/>
        <w:gridCol w:w="1296"/>
        <w:gridCol w:w="2867"/>
      </w:tblGrid>
      <w:tr w:rsidR="005D4577" w14:paraId="16C15AC2" w14:textId="77777777" w:rsidTr="00727EEA">
        <w:trPr>
          <w:trHeight w:val="503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54BF3" w14:textId="77777777" w:rsidR="005D4577" w:rsidRDefault="005D4577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sofemale Line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F6C7D" w14:textId="77777777" w:rsidR="005D4577" w:rsidRDefault="005D4577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1CEA1" w14:textId="77777777" w:rsidR="005D4577" w:rsidRDefault="005D4577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ation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0BA74" w14:textId="77777777" w:rsidR="005D4577" w:rsidRDefault="005D4577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ity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D9DF4" w14:textId="77777777" w:rsidR="005D4577" w:rsidRDefault="005D4577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ordinates</w:t>
            </w:r>
          </w:p>
        </w:tc>
      </w:tr>
      <w:tr w:rsidR="005D4577" w14:paraId="4B8693DE" w14:textId="77777777" w:rsidTr="00727EEA">
        <w:trPr>
          <w:trHeight w:val="470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3720A" w14:textId="77777777" w:rsidR="005D4577" w:rsidRDefault="005D4577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rom the field:</w:t>
            </w:r>
          </w:p>
          <w:p w14:paraId="6EFA9307" w14:textId="77777777" w:rsidR="005D4577" w:rsidRDefault="005D4577" w:rsidP="00727EEA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2-1, H2-2, H2-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6E3E" w14:textId="77777777" w:rsidR="005D4577" w:rsidRDefault="005D4577" w:rsidP="00727EEA">
            <w:pPr>
              <w:rPr>
                <w:sz w:val="24"/>
                <w:szCs w:val="24"/>
              </w:rPr>
            </w:pPr>
          </w:p>
          <w:p w14:paraId="527CF19A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8/2015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D79D0" w14:textId="77777777" w:rsidR="005D4577" w:rsidRDefault="005D4577" w:rsidP="00727EEA">
            <w:pPr>
              <w:rPr>
                <w:sz w:val="24"/>
                <w:szCs w:val="24"/>
              </w:rPr>
            </w:pPr>
          </w:p>
          <w:p w14:paraId="1D46E460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lver Vase Inc.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3F91D" w14:textId="77777777" w:rsidR="005D4577" w:rsidRDefault="005D4577" w:rsidP="00727EEA">
            <w:pPr>
              <w:rPr>
                <w:sz w:val="24"/>
                <w:szCs w:val="24"/>
              </w:rPr>
            </w:pPr>
          </w:p>
          <w:p w14:paraId="6A6896E3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stead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17C00" w14:textId="77777777" w:rsidR="005D4577" w:rsidRDefault="005D4577" w:rsidP="00727EEA">
            <w:pPr>
              <w:rPr>
                <w:rFonts w:eastAsia="Times New Roman"/>
                <w:bCs/>
                <w:sz w:val="24"/>
                <w:szCs w:val="24"/>
              </w:rPr>
            </w:pPr>
          </w:p>
          <w:p w14:paraId="21AED74E" w14:textId="77777777" w:rsidR="005D4577" w:rsidRDefault="005D4577" w:rsidP="00727EEA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25°31’14.74”N –80°31’07.10”W</w:t>
            </w:r>
          </w:p>
        </w:tc>
      </w:tr>
      <w:tr w:rsidR="005D4577" w14:paraId="0ED5560A" w14:textId="77777777" w:rsidTr="00727EEA"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37EE6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2, K3, K4, K5, K1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7E977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/11/201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3EA4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g’s Isle Community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3ED32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rt St. Luci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F8C48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27°19'2.49"N, –80°23'4.41"W</w:t>
            </w:r>
          </w:p>
        </w:tc>
      </w:tr>
      <w:tr w:rsidR="005D4577" w14:paraId="0CC261A8" w14:textId="77777777" w:rsidTr="00727EEA"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73BC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8, L16, L19, L2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EAC51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25/201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58208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urel Professional Park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483F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t Pierce.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25C79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27°24'50.50"N, –80°20'56.65"W</w:t>
            </w:r>
          </w:p>
        </w:tc>
      </w:tr>
      <w:tr w:rsidR="005D4577" w14:paraId="4C083248" w14:textId="77777777" w:rsidTr="00727EEA"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91964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1, OS2, OS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FBD02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04/2015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2F1F6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Oyster Shell Rest., 13451 McGregor Blvd #1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92424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t Myers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C2E48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26°32’46.00”N, –81°54’47.48”W</w:t>
            </w:r>
          </w:p>
        </w:tc>
      </w:tr>
      <w:tr w:rsidR="005D4577" w14:paraId="09948091" w14:textId="77777777" w:rsidTr="00727EEA"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DE1D9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rom growth chamber colonies: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E3F0B" w14:textId="77777777" w:rsidR="005D4577" w:rsidRDefault="005D4577" w:rsidP="00727EEA">
            <w:pPr>
              <w:rPr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52A31" w14:textId="77777777" w:rsidR="005D4577" w:rsidRDefault="005D4577" w:rsidP="00727EEA">
            <w:pPr>
              <w:rPr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5F2E" w14:textId="77777777" w:rsidR="005D4577" w:rsidRDefault="005D4577" w:rsidP="00727EEA">
            <w:pPr>
              <w:rPr>
                <w:sz w:val="24"/>
                <w:szCs w:val="24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06F8E" w14:textId="77777777" w:rsidR="005D4577" w:rsidRDefault="005D4577" w:rsidP="00727EEA">
            <w:pPr>
              <w:rPr>
                <w:sz w:val="24"/>
                <w:szCs w:val="24"/>
              </w:rPr>
            </w:pPr>
          </w:p>
        </w:tc>
      </w:tr>
      <w:tr w:rsidR="005D4577" w14:paraId="75AD8FE9" w14:textId="77777777" w:rsidTr="00727EEA"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4F652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 15-2, GC 15-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A71BE" w14:textId="77777777" w:rsidR="005D4577" w:rsidRDefault="005D4577" w:rsidP="00727EEA">
            <w:pPr>
              <w:rPr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A6A94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S-USHRL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78076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t Pierc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820C2" w14:textId="77777777" w:rsidR="005D4577" w:rsidRDefault="005D4577" w:rsidP="00727EEA">
            <w:pPr>
              <w:rPr>
                <w:sz w:val="24"/>
                <w:szCs w:val="24"/>
              </w:rPr>
            </w:pPr>
          </w:p>
        </w:tc>
      </w:tr>
      <w:tr w:rsidR="005D4577" w14:paraId="3F02424F" w14:textId="77777777" w:rsidTr="00727EEA"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CAE4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 35-6, GC 35-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605F" w14:textId="77777777" w:rsidR="005D4577" w:rsidRDefault="005D4577" w:rsidP="00727EEA">
            <w:pPr>
              <w:rPr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80AA8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S-USHRL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A951" w14:textId="77777777" w:rsidR="005D4577" w:rsidRDefault="005D4577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t Pierc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583E8" w14:textId="77777777" w:rsidR="005D4577" w:rsidRDefault="005D4577" w:rsidP="00727EEA">
            <w:pPr>
              <w:rPr>
                <w:sz w:val="24"/>
                <w:szCs w:val="24"/>
              </w:rPr>
            </w:pPr>
          </w:p>
        </w:tc>
      </w:tr>
    </w:tbl>
    <w:p w14:paraId="54B6A12C" w14:textId="77777777" w:rsidR="005D4577" w:rsidRDefault="005D4577" w:rsidP="005D4577"/>
    <w:p w14:paraId="7D51F1F8" w14:textId="77777777" w:rsidR="005D4577" w:rsidRDefault="005D4577" w:rsidP="005D4577"/>
    <w:p w14:paraId="4BBCA0E4" w14:textId="77777777" w:rsidR="005D4577" w:rsidRDefault="005D4577" w:rsidP="005D4577"/>
    <w:p w14:paraId="1E7536F4" w14:textId="77777777" w:rsidR="005D4577" w:rsidRDefault="005D4577" w:rsidP="005D4577"/>
    <w:p w14:paraId="11C9E63E" w14:textId="77777777" w:rsidR="005D4577" w:rsidRDefault="005D4577" w:rsidP="005D4577"/>
    <w:p w14:paraId="09928376" w14:textId="77777777" w:rsidR="005D4577" w:rsidRDefault="005D4577" w:rsidP="005D4577"/>
    <w:p w14:paraId="54C9FC6A" w14:textId="77777777" w:rsidR="005D4577" w:rsidRDefault="005D4577" w:rsidP="005D4577"/>
    <w:p w14:paraId="63E55156" w14:textId="77777777" w:rsidR="005D4577" w:rsidRDefault="005D4577" w:rsidP="005D4577"/>
    <w:p w14:paraId="6F6E407B" w14:textId="77777777" w:rsidR="005D4577" w:rsidRDefault="005D4577" w:rsidP="005D4577">
      <w:pPr>
        <w:ind w:right="-720"/>
        <w:rPr>
          <w:b/>
        </w:rPr>
      </w:pPr>
    </w:p>
    <w:p w14:paraId="73ACB2A1" w14:textId="77777777" w:rsidR="005D4577" w:rsidRDefault="005D4577" w:rsidP="005D4577">
      <w:pPr>
        <w:ind w:right="-720"/>
        <w:rPr>
          <w:b/>
        </w:rPr>
      </w:pPr>
    </w:p>
    <w:p w14:paraId="434DC5BF" w14:textId="77777777" w:rsidR="005D4577" w:rsidRDefault="005D4577" w:rsidP="005D4577">
      <w:pPr>
        <w:ind w:right="-720"/>
        <w:rPr>
          <w:b/>
        </w:rPr>
      </w:pPr>
    </w:p>
    <w:p w14:paraId="19A80296" w14:textId="77777777" w:rsidR="005D4577" w:rsidRDefault="005D4577" w:rsidP="005D4577">
      <w:pPr>
        <w:ind w:right="-720"/>
        <w:rPr>
          <w:b/>
        </w:rPr>
      </w:pPr>
    </w:p>
    <w:p w14:paraId="5D77F1EF" w14:textId="77777777" w:rsidR="005D4577" w:rsidRDefault="005D4577" w:rsidP="005D4577">
      <w:pPr>
        <w:ind w:right="-720"/>
        <w:rPr>
          <w:b/>
        </w:rPr>
      </w:pPr>
    </w:p>
    <w:p w14:paraId="5D893590" w14:textId="77777777" w:rsidR="005D4577" w:rsidRDefault="005D4577" w:rsidP="005D4577">
      <w:pPr>
        <w:ind w:right="-720"/>
        <w:rPr>
          <w:b/>
        </w:rPr>
      </w:pPr>
    </w:p>
    <w:sectPr w:rsidR="005D4577" w:rsidSect="00B20AF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942039" w14:textId="77777777" w:rsidR="00F9266E" w:rsidRDefault="005D4577" w:rsidP="00EE2C9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A508AB" w14:textId="77777777" w:rsidR="00F9266E" w:rsidRDefault="005D457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553AC8" w14:textId="77777777" w:rsidR="00F9266E" w:rsidRDefault="005D4577" w:rsidP="00EE2C9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BCED7C" w14:textId="77777777" w:rsidR="00F9266E" w:rsidRPr="00BB1363" w:rsidRDefault="005D4577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1AEF9E4B" w14:textId="77777777" w:rsidR="00F9266E" w:rsidRDefault="005D45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577"/>
    <w:rsid w:val="00011819"/>
    <w:rsid w:val="000A5838"/>
    <w:rsid w:val="000B64D0"/>
    <w:rsid w:val="000C66E8"/>
    <w:rsid w:val="000E0E43"/>
    <w:rsid w:val="00112F3C"/>
    <w:rsid w:val="001E7AEA"/>
    <w:rsid w:val="00271AA1"/>
    <w:rsid w:val="0049201C"/>
    <w:rsid w:val="005D2A07"/>
    <w:rsid w:val="005D4577"/>
    <w:rsid w:val="00635B92"/>
    <w:rsid w:val="007A09F0"/>
    <w:rsid w:val="007A6699"/>
    <w:rsid w:val="007C1D03"/>
    <w:rsid w:val="007C6655"/>
    <w:rsid w:val="009E4150"/>
    <w:rsid w:val="00A246E5"/>
    <w:rsid w:val="00B32A19"/>
    <w:rsid w:val="00B56ACF"/>
    <w:rsid w:val="00CA41CE"/>
    <w:rsid w:val="00CB2115"/>
    <w:rsid w:val="00D24B15"/>
    <w:rsid w:val="00D461F4"/>
    <w:rsid w:val="00D6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15A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457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57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D4577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D4577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D4577"/>
  </w:style>
  <w:style w:type="character" w:styleId="LineNumber">
    <w:name w:val="line number"/>
    <w:basedOn w:val="DefaultParagraphFont"/>
    <w:uiPriority w:val="99"/>
    <w:semiHidden/>
    <w:unhideWhenUsed/>
    <w:rsid w:val="005D4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Macintosh Word</Application>
  <DocSecurity>0</DocSecurity>
  <Lines>5</Lines>
  <Paragraphs>1</Paragraphs>
  <ScaleCrop>false</ScaleCrop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18-01-17T21:29:00Z</dcterms:created>
  <dcterms:modified xsi:type="dcterms:W3CDTF">2018-01-17T21:31:00Z</dcterms:modified>
</cp:coreProperties>
</file>